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835E4" w14:textId="15DF0B71" w:rsidR="0012396A" w:rsidRPr="0012396A" w:rsidRDefault="0012396A">
      <w:pPr>
        <w:rPr>
          <w:rFonts w:ascii="Times New Roman" w:hAnsi="Times New Roman" w:cs="Times New Roman"/>
          <w:sz w:val="28"/>
          <w:szCs w:val="28"/>
        </w:rPr>
      </w:pPr>
      <w:bookmarkStart w:id="0" w:name="OLE_LINK135"/>
      <w:r w:rsidRPr="00F97B55"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ascii="Times New Roman" w:hAnsi="Times New Roman" w:cs="Times New Roman"/>
          <w:sz w:val="28"/>
          <w:szCs w:val="28"/>
        </w:rPr>
        <w:t>S3</w:t>
      </w:r>
      <w:r w:rsidRPr="00F97B55">
        <w:rPr>
          <w:rFonts w:ascii="Times New Roman" w:hAnsi="Times New Roman" w:cs="Times New Roman"/>
          <w:sz w:val="28"/>
          <w:szCs w:val="28"/>
        </w:rPr>
        <w:t xml:space="preserve">: </w:t>
      </w:r>
      <w:bookmarkStart w:id="1" w:name="OLE_LINK134"/>
      <w:r w:rsidRPr="00F97B55">
        <w:rPr>
          <w:rFonts w:ascii="Times New Roman" w:hAnsi="Times New Roman" w:cs="Times New Roman"/>
          <w:sz w:val="28"/>
          <w:szCs w:val="28"/>
        </w:rPr>
        <w:t xml:space="preserve">Multivariate COX and competing risk analysis of </w:t>
      </w:r>
      <w:r>
        <w:rPr>
          <w:rFonts w:ascii="Times New Roman" w:hAnsi="Times New Roman" w:cs="Times New Roman"/>
          <w:sz w:val="28"/>
          <w:szCs w:val="28"/>
        </w:rPr>
        <w:t xml:space="preserve">second tumor </w:t>
      </w:r>
      <w:r w:rsidRPr="00F97B55">
        <w:rPr>
          <w:rFonts w:ascii="Times New Roman" w:hAnsi="Times New Roman" w:cs="Times New Roman"/>
          <w:sz w:val="28"/>
          <w:szCs w:val="28"/>
        </w:rPr>
        <w:t>in BPBC.</w:t>
      </w:r>
      <w:bookmarkEnd w:id="0"/>
      <w:bookmarkEnd w:id="1"/>
    </w:p>
    <w:tbl>
      <w:tblPr>
        <w:tblW w:w="8222" w:type="dxa"/>
        <w:tblLook w:val="04A0" w:firstRow="1" w:lastRow="0" w:firstColumn="1" w:lastColumn="0" w:noHBand="0" w:noVBand="1"/>
      </w:tblPr>
      <w:tblGrid>
        <w:gridCol w:w="1560"/>
        <w:gridCol w:w="2268"/>
        <w:gridCol w:w="1134"/>
        <w:gridCol w:w="2126"/>
        <w:gridCol w:w="1134"/>
      </w:tblGrid>
      <w:tr w:rsidR="00F065CC" w:rsidRPr="0012396A" w14:paraId="514F9E25" w14:textId="77777777" w:rsidTr="00F065CC">
        <w:trPr>
          <w:trHeight w:val="276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D18B12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12081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8F584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ultivariable Competing Risk Analysis </w:t>
            </w:r>
          </w:p>
        </w:tc>
      </w:tr>
      <w:tr w:rsidR="00F065CC" w:rsidRPr="0012396A" w14:paraId="5C9BA4B2" w14:textId="77777777" w:rsidTr="00F065CC">
        <w:trPr>
          <w:trHeight w:val="276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2DF6F" w14:textId="77777777" w:rsidR="00F065CC" w:rsidRPr="0012396A" w:rsidRDefault="00F065CC" w:rsidP="00F06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2980A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F9512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69A6C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R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EF4A1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F065CC" w:rsidRPr="0012396A" w14:paraId="37318B94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A2332" w14:textId="77777777" w:rsidR="00F065CC" w:rsidRPr="0012396A" w:rsidRDefault="00F065CC" w:rsidP="00F06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0988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(1.004-1.0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947A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DFA4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(0.999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6FD1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F065CC" w:rsidRPr="0012396A" w14:paraId="47CBE01A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480C4" w14:textId="77777777" w:rsidR="00F065CC" w:rsidRPr="0012396A" w:rsidRDefault="00F065CC" w:rsidP="00F06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8411" w14:textId="77777777" w:rsidR="00F065CC" w:rsidRPr="0012396A" w:rsidRDefault="00F065CC" w:rsidP="00F06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3681A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9BD1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69D5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65CC" w:rsidRPr="0012396A" w14:paraId="3912FD1B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2979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F39A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E4378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F3B6A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5635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065CC" w:rsidRPr="0012396A" w14:paraId="229252E1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C416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3A37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8(1.034-1.5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08A0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C841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2(0.956-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2F32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0 </w:t>
            </w:r>
          </w:p>
        </w:tc>
      </w:tr>
      <w:tr w:rsidR="00F065CC" w:rsidRPr="0012396A" w14:paraId="167E797B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40AD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1CDE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29(0.521-0.9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3953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2CB2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7(0.529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9921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0 </w:t>
            </w:r>
          </w:p>
        </w:tc>
      </w:tr>
      <w:tr w:rsidR="00F065CC" w:rsidRPr="0012396A" w14:paraId="78A5AFC3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72C25" w14:textId="77777777" w:rsidR="00F065CC" w:rsidRPr="0012396A" w:rsidRDefault="00F065CC" w:rsidP="00F06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52D5A" w14:textId="77777777" w:rsidR="00F065CC" w:rsidRPr="0012396A" w:rsidRDefault="00F065CC" w:rsidP="00F06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D273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702D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457E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65CC" w:rsidRPr="0012396A" w14:paraId="00406F7C" w14:textId="77777777" w:rsidTr="00F065CC">
        <w:trPr>
          <w:trHeight w:val="2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C680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DD50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2479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0AB3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5F93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065CC" w:rsidRPr="0012396A" w14:paraId="1729F067" w14:textId="77777777" w:rsidTr="00F065CC">
        <w:trPr>
          <w:trHeight w:val="3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9CCC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91328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2(1.078-1.4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AD9D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2FD6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9</w:t>
            </w: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5-1.37</w:t>
            </w: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E960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</w:tr>
      <w:tr w:rsidR="00F065CC" w:rsidRPr="0012396A" w14:paraId="4A44E164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61CE" w14:textId="19A3B8D2" w:rsidR="00F065CC" w:rsidRPr="0012396A" w:rsidRDefault="00F065CC" w:rsidP="00F06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val</w:t>
            </w:r>
            <w:r w:rsidR="00996A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F320" w14:textId="77777777" w:rsidR="00F065CC" w:rsidRPr="0012396A" w:rsidRDefault="00F065CC" w:rsidP="00F06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03EB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1A6D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8915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65CC" w:rsidRPr="0012396A" w14:paraId="13CD7396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8F58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10E4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BC037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B919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D9FC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065CC" w:rsidRPr="0012396A" w14:paraId="0A8EA663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0F91" w14:textId="396B27AF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A11DB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9(0.667-1.0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D2C7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FC6E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2(0.667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BD28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0 </w:t>
            </w:r>
          </w:p>
        </w:tc>
      </w:tr>
      <w:tr w:rsidR="00F065CC" w:rsidRPr="0012396A" w14:paraId="35196207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1EB60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F7953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72(1.138-1.5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E2883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0EBF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0(1.074-1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881C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065CC" w:rsidRPr="0012396A" w14:paraId="4FAF8757" w14:textId="77777777" w:rsidTr="00F065CC">
        <w:trPr>
          <w:trHeight w:val="5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87CD" w14:textId="375F6B13" w:rsidR="00F065CC" w:rsidRPr="0012396A" w:rsidRDefault="00F065CC" w:rsidP="00F06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 Tumor</w:t>
            </w:r>
            <w:r w:rsidR="00996A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ize</w:t>
            </w:r>
            <w:bookmarkStart w:id="2" w:name="_GoBack"/>
            <w:bookmarkEnd w:id="2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09479" w14:textId="77777777" w:rsidR="00F065CC" w:rsidRPr="0012396A" w:rsidRDefault="00F065CC" w:rsidP="00F06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CA6FE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5196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D64F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65CC" w:rsidRPr="0012396A" w14:paraId="1817ECAA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EB26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E2C7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BB32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62AE7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D388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065CC" w:rsidRPr="0012396A" w14:paraId="00FAA5DF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EA95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3224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7</w:t>
            </w: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5-1.8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26B04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4D6C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1(1.274-1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70153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065CC" w:rsidRPr="0012396A" w14:paraId="511FC0CD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11E3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CFBF2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3(1.419-2.6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A4706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73B8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4(1.354-2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18B6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065CC" w:rsidRPr="0012396A" w14:paraId="55A33F71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6BA3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2D05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4(1.712-3.6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60CBB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3BB3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2(1.469-3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0CBA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065CC" w:rsidRPr="0012396A" w14:paraId="14C4268F" w14:textId="77777777" w:rsidTr="00F065CC">
        <w:trPr>
          <w:trHeight w:val="8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5C643" w14:textId="77777777" w:rsidR="00F065CC" w:rsidRPr="0012396A" w:rsidRDefault="00F065CC" w:rsidP="00F06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 Lymph Nod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EDFB" w14:textId="77777777" w:rsidR="00F065CC" w:rsidRPr="0012396A" w:rsidRDefault="00F065CC" w:rsidP="00F06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708E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BE2B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5582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65CC" w:rsidRPr="0012396A" w14:paraId="3DAF8C26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7F69E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EDDC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B7F6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72433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7093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065CC" w:rsidRPr="0012396A" w14:paraId="03B06CBF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051FE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63BFD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3(1.290-1.8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3405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9F38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7(1.294-1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2DD8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065CC" w:rsidRPr="0012396A" w14:paraId="509E1D96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947C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51C42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8(2.031-3.4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E732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2D20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9(1.962-3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F4CC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065CC" w:rsidRPr="0012396A" w14:paraId="6637A316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D769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C1C4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57(3.891-6.833</w:t>
            </w: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6840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363F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9(3.374-6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4BDF2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065CC" w:rsidRPr="0012396A" w14:paraId="5D759B7E" w14:textId="77777777" w:rsidTr="00F065CC">
        <w:trPr>
          <w:trHeight w:val="5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772A" w14:textId="77777777" w:rsidR="00F065CC" w:rsidRPr="0012396A" w:rsidRDefault="00F065CC" w:rsidP="00F06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 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08BA1" w14:textId="77777777" w:rsidR="00F065CC" w:rsidRPr="0012396A" w:rsidRDefault="00F065CC" w:rsidP="00F06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9859E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C7FA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A9E5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65CC" w:rsidRPr="0012396A" w14:paraId="14E370BD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20CC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D46E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3AC8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D4AF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2918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065CC" w:rsidRPr="0012396A" w14:paraId="26FA2642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AF3D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BA48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0(1.002-1.5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578F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0F71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9(1.003-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640D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</w:tr>
      <w:tr w:rsidR="00F065CC" w:rsidRPr="0012396A" w14:paraId="69AE420B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7C27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/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DDA0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4(1.573-2.4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2DD3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C44D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3(1.553-2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1B735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065CC" w:rsidRPr="0012396A" w14:paraId="076FAC09" w14:textId="77777777" w:rsidTr="00F065CC">
        <w:trPr>
          <w:trHeight w:val="5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9F5F" w14:textId="77777777" w:rsidR="00F065CC" w:rsidRPr="0012396A" w:rsidRDefault="00F065CC" w:rsidP="00F06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 Radi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6F79E" w14:textId="77777777" w:rsidR="00F065CC" w:rsidRPr="0012396A" w:rsidRDefault="00F065CC" w:rsidP="00F06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6F1F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C284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1C05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65CC" w:rsidRPr="0012396A" w14:paraId="58E520D4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7BEE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4F2D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3289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B8CA9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EF89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65CC" w:rsidRPr="0012396A" w14:paraId="4C99C2B4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9387C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D438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7(1.172-1.6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6D1D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0ECA5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8(1.108-1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3A21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F065CC" w:rsidRPr="0012396A" w14:paraId="4EE23A09" w14:textId="77777777" w:rsidTr="00F065CC">
        <w:trPr>
          <w:trHeight w:val="2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4E81" w14:textId="77777777" w:rsidR="00F065CC" w:rsidRPr="0012396A" w:rsidRDefault="00F065CC" w:rsidP="00F06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 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37FE8" w14:textId="77777777" w:rsidR="00F065CC" w:rsidRPr="0012396A" w:rsidRDefault="00F065CC" w:rsidP="00F06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C757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2933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6625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65CC" w:rsidRPr="0012396A" w14:paraId="48B6DB1E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945A2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14253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A4843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1192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0912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065CC" w:rsidRPr="0012396A" w14:paraId="672D5718" w14:textId="77777777" w:rsidTr="00F065CC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0F719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454D3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2(1.300-1.8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6D4DA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0A3DC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5(1.282-1.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B18A6" w14:textId="77777777" w:rsidR="00F065CC" w:rsidRPr="0012396A" w:rsidRDefault="00F065CC" w:rsidP="00F06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9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365118BB" w14:textId="2701EDC9" w:rsidR="0012396A" w:rsidRPr="0012396A" w:rsidRDefault="00CD57D5" w:rsidP="0012396A">
      <w:pPr>
        <w:rPr>
          <w:rFonts w:ascii="Times New Roman" w:hAnsi="Times New Roman" w:cs="Times New Roman"/>
          <w:sz w:val="28"/>
          <w:szCs w:val="28"/>
        </w:rPr>
      </w:pPr>
      <w:bookmarkStart w:id="3" w:name="OLE_LINK114"/>
      <w:bookmarkStart w:id="4" w:name="OLE_LINK115"/>
      <w:r w:rsidRPr="0012396A">
        <w:rPr>
          <w:rFonts w:ascii="Times New Roman" w:hAnsi="Times New Roman" w:cs="Times New Roman"/>
          <w:sz w:val="28"/>
          <w:szCs w:val="28"/>
        </w:rPr>
        <w:t xml:space="preserve">After wise model selection: we excluded second histologic, second </w:t>
      </w:r>
      <w:r w:rsidR="00585E65">
        <w:rPr>
          <w:rFonts w:ascii="Times New Roman" w:hAnsi="Times New Roman" w:cs="Times New Roman"/>
          <w:sz w:val="28"/>
          <w:szCs w:val="28"/>
        </w:rPr>
        <w:t>P</w:t>
      </w:r>
      <w:r w:rsidRPr="0012396A">
        <w:rPr>
          <w:rFonts w:ascii="Times New Roman" w:hAnsi="Times New Roman" w:cs="Times New Roman"/>
          <w:sz w:val="28"/>
          <w:szCs w:val="28"/>
        </w:rPr>
        <w:t>R and second surgery.</w:t>
      </w:r>
      <w:bookmarkEnd w:id="3"/>
      <w:bookmarkEnd w:id="4"/>
      <w:r w:rsidR="0012396A" w:rsidRPr="0012396A">
        <w:rPr>
          <w:rFonts w:ascii="Times New Roman" w:eastAsia="等线" w:hAnsi="Times New Roman" w:cs="Times New Roman"/>
          <w:sz w:val="28"/>
          <w:szCs w:val="28"/>
        </w:rPr>
        <w:t xml:space="preserve"> BPBC, bilateral primary breast cancer; </w:t>
      </w:r>
      <w:r w:rsidR="0012396A" w:rsidRPr="0012396A">
        <w:rPr>
          <w:rFonts w:ascii="Times New Roman" w:hAnsi="Times New Roman" w:cs="Times New Roman"/>
          <w:sz w:val="28"/>
          <w:szCs w:val="28"/>
        </w:rPr>
        <w:t xml:space="preserve">BCS, breast-conserving surgery; </w:t>
      </w:r>
      <w:r w:rsidR="0012396A">
        <w:rPr>
          <w:rFonts w:ascii="Times New Roman" w:eastAsia="等线" w:hAnsi="Times New Roman"/>
          <w:kern w:val="0"/>
          <w:sz w:val="28"/>
          <w:szCs w:val="28"/>
        </w:rPr>
        <w:t>ER, estrogen receptor</w:t>
      </w:r>
      <w:r w:rsidR="00BD1C2A">
        <w:rPr>
          <w:rFonts w:ascii="Times New Roman" w:hAnsi="Times New Roman" w:cs="Times New Roman"/>
          <w:kern w:val="0"/>
          <w:sz w:val="28"/>
          <w:szCs w:val="28"/>
        </w:rPr>
        <w:t>; PR, progesterone receptor.</w:t>
      </w:r>
    </w:p>
    <w:p w14:paraId="5D59F805" w14:textId="20AF42A3" w:rsidR="00F673CD" w:rsidRPr="0012396A" w:rsidRDefault="00F673CD">
      <w:pPr>
        <w:rPr>
          <w:sz w:val="28"/>
          <w:szCs w:val="28"/>
        </w:rPr>
      </w:pPr>
    </w:p>
    <w:sectPr w:rsidR="00F673CD" w:rsidRPr="001239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F4AABC" w14:textId="77777777" w:rsidR="00FF7862" w:rsidRDefault="00FF7862" w:rsidP="00F065CC">
      <w:r>
        <w:separator/>
      </w:r>
    </w:p>
  </w:endnote>
  <w:endnote w:type="continuationSeparator" w:id="0">
    <w:p w14:paraId="0A1C6582" w14:textId="77777777" w:rsidR="00FF7862" w:rsidRDefault="00FF7862" w:rsidP="00F06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A4792C" w14:textId="77777777" w:rsidR="00FF7862" w:rsidRDefault="00FF7862" w:rsidP="00F065CC">
      <w:r>
        <w:separator/>
      </w:r>
    </w:p>
  </w:footnote>
  <w:footnote w:type="continuationSeparator" w:id="0">
    <w:p w14:paraId="6C8CC29B" w14:textId="77777777" w:rsidR="00FF7862" w:rsidRDefault="00FF7862" w:rsidP="00F065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14A"/>
    <w:rsid w:val="000010DE"/>
    <w:rsid w:val="00075E2B"/>
    <w:rsid w:val="0012396A"/>
    <w:rsid w:val="003B114A"/>
    <w:rsid w:val="003D57A3"/>
    <w:rsid w:val="004737FF"/>
    <w:rsid w:val="00563F4D"/>
    <w:rsid w:val="00585E65"/>
    <w:rsid w:val="008E7AE1"/>
    <w:rsid w:val="00996AC6"/>
    <w:rsid w:val="009F30A4"/>
    <w:rsid w:val="00B32935"/>
    <w:rsid w:val="00BD1C2A"/>
    <w:rsid w:val="00CD57D5"/>
    <w:rsid w:val="00F065CC"/>
    <w:rsid w:val="00F673CD"/>
    <w:rsid w:val="00FF5FD4"/>
    <w:rsid w:val="00FF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8223D3"/>
  <w15:chartTrackingRefBased/>
  <w15:docId w15:val="{A6BA530F-B606-4D46-B801-330C23560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65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65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65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65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19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6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楷文 沈</cp:lastModifiedBy>
  <cp:revision>10</cp:revision>
  <dcterms:created xsi:type="dcterms:W3CDTF">2019-08-02T07:22:00Z</dcterms:created>
  <dcterms:modified xsi:type="dcterms:W3CDTF">2019-09-06T03:42:00Z</dcterms:modified>
</cp:coreProperties>
</file>